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7111" w:rsidRPr="005C713D" w:rsidRDefault="00857111" w:rsidP="00857111">
      <w:pPr>
        <w:pStyle w:val="normal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34752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Pr="005C713D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5C713D">
        <w:rPr>
          <w:rFonts w:ascii="Times New Roman" w:eastAsia="Times New Roman" w:hAnsi="Times New Roman" w:cs="Times New Roman"/>
          <w:b/>
          <w:sz w:val="24"/>
          <w:szCs w:val="24"/>
        </w:rPr>
        <w:t xml:space="preserve"> Position of AAAG and ACGT in promoters of the genes </w:t>
      </w:r>
      <w:proofErr w:type="spellStart"/>
      <w:r w:rsidRPr="005C713D">
        <w:rPr>
          <w:rFonts w:ascii="Times New Roman" w:eastAsia="Times New Roman" w:hAnsi="Times New Roman" w:cs="Times New Roman"/>
          <w:b/>
          <w:sz w:val="24"/>
          <w:szCs w:val="24"/>
        </w:rPr>
        <w:t>downregulated</w:t>
      </w:r>
      <w:proofErr w:type="spellEnd"/>
      <w:r w:rsidRPr="005C713D">
        <w:rPr>
          <w:rFonts w:ascii="Times New Roman" w:eastAsia="Times New Roman" w:hAnsi="Times New Roman" w:cs="Times New Roman"/>
          <w:b/>
          <w:sz w:val="24"/>
          <w:szCs w:val="24"/>
        </w:rPr>
        <w:t xml:space="preserve"> under </w:t>
      </w:r>
      <w:proofErr w:type="spellStart"/>
      <w:r w:rsidRPr="005C713D">
        <w:rPr>
          <w:rFonts w:ascii="Times New Roman" w:eastAsia="Times New Roman" w:hAnsi="Times New Roman" w:cs="Times New Roman"/>
          <w:b/>
          <w:sz w:val="24"/>
          <w:szCs w:val="24"/>
        </w:rPr>
        <w:t>jasmonic</w:t>
      </w:r>
      <w:proofErr w:type="spellEnd"/>
      <w:r w:rsidRPr="005C713D">
        <w:rPr>
          <w:rFonts w:ascii="Times New Roman" w:eastAsia="Times New Roman" w:hAnsi="Times New Roman" w:cs="Times New Roman"/>
          <w:b/>
          <w:sz w:val="24"/>
          <w:szCs w:val="24"/>
        </w:rPr>
        <w:t xml:space="preserve"> acid </w:t>
      </w:r>
    </w:p>
    <w:p w:rsidR="00857111" w:rsidRPr="005C713D" w:rsidRDefault="00857111" w:rsidP="00857111">
      <w:pPr>
        <w:pStyle w:val="normal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LightShading1"/>
        <w:tblpPr w:leftFromText="180" w:rightFromText="180" w:vertAnchor="text" w:horzAnchor="page" w:tblpXSpec="center" w:tblpY="36"/>
        <w:tblW w:w="9468" w:type="dxa"/>
        <w:tblLayout w:type="fixed"/>
        <w:tblLook w:val="04A0"/>
      </w:tblPr>
      <w:tblGrid>
        <w:gridCol w:w="648"/>
        <w:gridCol w:w="1980"/>
        <w:gridCol w:w="3510"/>
        <w:gridCol w:w="1170"/>
        <w:gridCol w:w="1170"/>
        <w:gridCol w:w="990"/>
      </w:tblGrid>
      <w:tr w:rsidR="00857111" w:rsidRPr="005C713D" w:rsidTr="00710C10">
        <w:trPr>
          <w:cnfStyle w:val="100000000000"/>
          <w:trHeight w:val="797"/>
        </w:trPr>
        <w:tc>
          <w:tcPr>
            <w:cnfStyle w:val="001000000000"/>
            <w:tcW w:w="648" w:type="dxa"/>
          </w:tcPr>
          <w:p w:rsidR="00857111" w:rsidRPr="005C713D" w:rsidRDefault="00857111" w:rsidP="00710C10">
            <w:pPr>
              <w:pStyle w:val="normal0"/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S. No.</w:t>
            </w:r>
          </w:p>
        </w:tc>
        <w:tc>
          <w:tcPr>
            <w:tcW w:w="1980" w:type="dxa"/>
          </w:tcPr>
          <w:p w:rsidR="00857111" w:rsidRPr="005C713D" w:rsidRDefault="00857111" w:rsidP="00710C10">
            <w:pPr>
              <w:pStyle w:val="normal0"/>
              <w:jc w:val="center"/>
              <w:cnfStyle w:val="10000000000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510" w:type="dxa"/>
          </w:tcPr>
          <w:p w:rsidR="00857111" w:rsidRPr="005C713D" w:rsidRDefault="00857111" w:rsidP="00710C10">
            <w:pPr>
              <w:pStyle w:val="normal0"/>
              <w:jc w:val="center"/>
              <w:cnfStyle w:val="1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10000000000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of AAAG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10000000000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of ACGT</w:t>
            </w:r>
          </w:p>
        </w:tc>
        <w:tc>
          <w:tcPr>
            <w:tcW w:w="990" w:type="dxa"/>
          </w:tcPr>
          <w:p w:rsidR="00857111" w:rsidRPr="005C713D" w:rsidRDefault="00857111" w:rsidP="00710C10">
            <w:pPr>
              <w:pStyle w:val="normal0"/>
              <w:jc w:val="center"/>
              <w:cnfStyle w:val="10000000000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Spacer length</w:t>
            </w:r>
          </w:p>
        </w:tc>
      </w:tr>
      <w:tr w:rsidR="00857111" w:rsidRPr="005C713D" w:rsidTr="00710C10">
        <w:trPr>
          <w:cnfStyle w:val="000000100000"/>
          <w:trHeight w:val="973"/>
        </w:trPr>
        <w:tc>
          <w:tcPr>
            <w:cnfStyle w:val="001000000000"/>
            <w:tcW w:w="648" w:type="dxa"/>
          </w:tcPr>
          <w:p w:rsidR="00857111" w:rsidRPr="005C713D" w:rsidRDefault="00857111" w:rsidP="00710C10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3G11410</w:t>
            </w:r>
          </w:p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1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  <w:proofErr w:type="spellStart"/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phosphatase</w:t>
            </w:r>
            <w:proofErr w:type="spellEnd"/>
            <w:r w:rsidRPr="005C713D">
              <w:rPr>
                <w:rFonts w:ascii="Times New Roman" w:hAnsi="Times New Roman" w:cs="Times New Roman"/>
                <w:sz w:val="24"/>
                <w:szCs w:val="24"/>
              </w:rPr>
              <w:t xml:space="preserve"> 2CA,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730</w:t>
            </w:r>
          </w:p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734</w:t>
            </w:r>
          </w:p>
          <w:p w:rsidR="00857111" w:rsidRPr="005C713D" w:rsidRDefault="00857111" w:rsidP="00710C10">
            <w:pPr>
              <w:pStyle w:val="normal0"/>
              <w:spacing w:after="20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738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745</w:t>
            </w:r>
          </w:p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745</w:t>
            </w:r>
          </w:p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745</w:t>
            </w:r>
          </w:p>
        </w:tc>
        <w:tc>
          <w:tcPr>
            <w:tcW w:w="99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57111" w:rsidRPr="005C713D" w:rsidTr="00710C10">
        <w:tc>
          <w:tcPr>
            <w:cnfStyle w:val="001000000000"/>
            <w:tcW w:w="648" w:type="dxa"/>
          </w:tcPr>
          <w:p w:rsidR="00857111" w:rsidRPr="005C713D" w:rsidRDefault="00857111" w:rsidP="00710C10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3G60080</w:t>
            </w:r>
          </w:p>
          <w:p w:rsidR="00857111" w:rsidRPr="005C713D" w:rsidRDefault="00857111" w:rsidP="00710C10">
            <w:pPr>
              <w:pStyle w:val="normal0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1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 xml:space="preserve"> RING/U-box </w:t>
            </w:r>
            <w:proofErr w:type="spellStart"/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superfamily</w:t>
            </w:r>
            <w:proofErr w:type="spellEnd"/>
            <w:r w:rsidRPr="005C713D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601</w:t>
            </w:r>
          </w:p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837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624</w:t>
            </w:r>
          </w:p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844</w:t>
            </w:r>
          </w:p>
        </w:tc>
        <w:tc>
          <w:tcPr>
            <w:tcW w:w="99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57111" w:rsidRPr="005C713D" w:rsidTr="00710C10">
        <w:trPr>
          <w:cnfStyle w:val="000000100000"/>
          <w:trHeight w:val="661"/>
        </w:trPr>
        <w:tc>
          <w:tcPr>
            <w:cnfStyle w:val="001000000000"/>
            <w:tcW w:w="648" w:type="dxa"/>
          </w:tcPr>
          <w:p w:rsidR="00857111" w:rsidRPr="005C713D" w:rsidRDefault="00857111" w:rsidP="00710C10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5G52300</w:t>
            </w:r>
          </w:p>
          <w:p w:rsidR="00857111" w:rsidRPr="005C713D" w:rsidRDefault="00857111" w:rsidP="00710C10">
            <w:pPr>
              <w:pStyle w:val="normal0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1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AP160 protein (LTI65)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873</w:t>
            </w:r>
          </w:p>
          <w:p w:rsidR="00857111" w:rsidRPr="005C713D" w:rsidRDefault="00857111" w:rsidP="00710C10">
            <w:pPr>
              <w:pStyle w:val="normal0"/>
              <w:spacing w:after="20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885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905</w:t>
            </w:r>
          </w:p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905</w:t>
            </w:r>
          </w:p>
        </w:tc>
        <w:tc>
          <w:tcPr>
            <w:tcW w:w="99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857111" w:rsidRPr="005C713D" w:rsidTr="00710C10">
        <w:tc>
          <w:tcPr>
            <w:cnfStyle w:val="001000000000"/>
            <w:tcW w:w="648" w:type="dxa"/>
          </w:tcPr>
          <w:p w:rsidR="00857111" w:rsidRPr="005C713D" w:rsidRDefault="00857111" w:rsidP="00710C10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5G57050</w:t>
            </w:r>
          </w:p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1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 xml:space="preserve">  Protein </w:t>
            </w:r>
            <w:proofErr w:type="spellStart"/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phosphatase</w:t>
            </w:r>
            <w:proofErr w:type="spellEnd"/>
            <w:r w:rsidRPr="005C713D">
              <w:rPr>
                <w:rFonts w:ascii="Times New Roman" w:hAnsi="Times New Roman" w:cs="Times New Roman"/>
                <w:sz w:val="24"/>
                <w:szCs w:val="24"/>
              </w:rPr>
              <w:t xml:space="preserve"> 2C family protein (ABI2)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531</w:t>
            </w:r>
          </w:p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665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565</w:t>
            </w:r>
          </w:p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698</w:t>
            </w:r>
          </w:p>
        </w:tc>
        <w:tc>
          <w:tcPr>
            <w:tcW w:w="99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857111" w:rsidRPr="005C713D" w:rsidTr="00710C10">
        <w:trPr>
          <w:cnfStyle w:val="000000100000"/>
        </w:trPr>
        <w:tc>
          <w:tcPr>
            <w:cnfStyle w:val="001000000000"/>
            <w:tcW w:w="648" w:type="dxa"/>
          </w:tcPr>
          <w:p w:rsidR="00857111" w:rsidRPr="005C713D" w:rsidRDefault="00857111" w:rsidP="00710C10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1G67340</w:t>
            </w:r>
          </w:p>
        </w:tc>
        <w:tc>
          <w:tcPr>
            <w:tcW w:w="351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 xml:space="preserve">HCP-like </w:t>
            </w:r>
            <w:proofErr w:type="spellStart"/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superfamily</w:t>
            </w:r>
            <w:proofErr w:type="spellEnd"/>
            <w:r w:rsidRPr="005C713D">
              <w:rPr>
                <w:rFonts w:ascii="Times New Roman" w:hAnsi="Times New Roman" w:cs="Times New Roman"/>
                <w:sz w:val="24"/>
                <w:szCs w:val="24"/>
              </w:rPr>
              <w:t xml:space="preserve"> protein with MYND-type zinc finger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529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535</w:t>
            </w:r>
          </w:p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535</w:t>
            </w:r>
          </w:p>
        </w:tc>
        <w:tc>
          <w:tcPr>
            <w:tcW w:w="99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57111" w:rsidRPr="005C713D" w:rsidTr="00710C10">
        <w:tc>
          <w:tcPr>
            <w:cnfStyle w:val="001000000000"/>
            <w:tcW w:w="648" w:type="dxa"/>
          </w:tcPr>
          <w:p w:rsidR="00857111" w:rsidRPr="005C713D" w:rsidRDefault="00857111" w:rsidP="00710C10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3G03170</w:t>
            </w:r>
          </w:p>
        </w:tc>
        <w:tc>
          <w:tcPr>
            <w:tcW w:w="351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731</w:t>
            </w:r>
          </w:p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731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751</w:t>
            </w:r>
          </w:p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763</w:t>
            </w:r>
          </w:p>
        </w:tc>
        <w:tc>
          <w:tcPr>
            <w:tcW w:w="99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857111" w:rsidRPr="005C713D" w:rsidTr="00710C10">
        <w:trPr>
          <w:cnfStyle w:val="000000100000"/>
        </w:trPr>
        <w:tc>
          <w:tcPr>
            <w:cnfStyle w:val="001000000000"/>
            <w:tcW w:w="648" w:type="dxa"/>
          </w:tcPr>
          <w:p w:rsidR="00857111" w:rsidRPr="005C713D" w:rsidRDefault="00857111" w:rsidP="00710C10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 xml:space="preserve">AT3G55120 </w:t>
            </w:r>
          </w:p>
        </w:tc>
        <w:tc>
          <w:tcPr>
            <w:tcW w:w="351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Chalcone-flavanone</w:t>
            </w:r>
            <w:proofErr w:type="spellEnd"/>
            <w:r w:rsidRPr="005C7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isomerase</w:t>
            </w:r>
            <w:proofErr w:type="spellEnd"/>
            <w:r w:rsidRPr="005C713D">
              <w:rPr>
                <w:rFonts w:ascii="Times New Roman" w:hAnsi="Times New Roman" w:cs="Times New Roman"/>
                <w:sz w:val="24"/>
                <w:szCs w:val="24"/>
              </w:rPr>
              <w:t xml:space="preserve"> family protein (TT5)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891</w:t>
            </w:r>
          </w:p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906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913</w:t>
            </w:r>
          </w:p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913</w:t>
            </w:r>
          </w:p>
        </w:tc>
        <w:tc>
          <w:tcPr>
            <w:tcW w:w="99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57111" w:rsidRPr="005C713D" w:rsidTr="00710C10">
        <w:tc>
          <w:tcPr>
            <w:cnfStyle w:val="001000000000"/>
            <w:tcW w:w="648" w:type="dxa"/>
          </w:tcPr>
          <w:p w:rsidR="00857111" w:rsidRPr="005C713D" w:rsidRDefault="00857111" w:rsidP="00710C10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2G38530</w:t>
            </w:r>
          </w:p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1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 xml:space="preserve"> Lipid transfer protein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719</w:t>
            </w:r>
          </w:p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725</w:t>
            </w:r>
          </w:p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781</w:t>
            </w:r>
          </w:p>
        </w:tc>
        <w:tc>
          <w:tcPr>
            <w:tcW w:w="99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857111" w:rsidRPr="005C713D" w:rsidTr="00710C10">
        <w:trPr>
          <w:cnfStyle w:val="000000100000"/>
        </w:trPr>
        <w:tc>
          <w:tcPr>
            <w:cnfStyle w:val="001000000000"/>
            <w:tcW w:w="648" w:type="dxa"/>
          </w:tcPr>
          <w:p w:rsidR="00857111" w:rsidRPr="005C713D" w:rsidRDefault="00857111" w:rsidP="00710C10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4G34860</w:t>
            </w:r>
          </w:p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1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 xml:space="preserve"> Plant neutral </w:t>
            </w:r>
            <w:proofErr w:type="spellStart"/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invertase</w:t>
            </w:r>
            <w:proofErr w:type="spellEnd"/>
            <w:r w:rsidRPr="005C713D">
              <w:rPr>
                <w:rFonts w:ascii="Times New Roman" w:hAnsi="Times New Roman" w:cs="Times New Roman"/>
                <w:sz w:val="24"/>
                <w:szCs w:val="24"/>
              </w:rPr>
              <w:t xml:space="preserve"> family protein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690</w:t>
            </w:r>
          </w:p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921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714</w:t>
            </w:r>
          </w:p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935</w:t>
            </w:r>
          </w:p>
        </w:tc>
        <w:tc>
          <w:tcPr>
            <w:tcW w:w="99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57111" w:rsidRPr="005C713D" w:rsidTr="00710C10">
        <w:trPr>
          <w:trHeight w:val="769"/>
        </w:trPr>
        <w:tc>
          <w:tcPr>
            <w:cnfStyle w:val="001000000000"/>
            <w:tcW w:w="648" w:type="dxa"/>
          </w:tcPr>
          <w:p w:rsidR="00857111" w:rsidRPr="005C713D" w:rsidRDefault="00857111" w:rsidP="00710C10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8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1G10370</w:t>
            </w:r>
          </w:p>
        </w:tc>
        <w:tc>
          <w:tcPr>
            <w:tcW w:w="351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 xml:space="preserve">  Glutathione S-</w:t>
            </w:r>
            <w:proofErr w:type="spellStart"/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  <w:r w:rsidRPr="005C713D">
              <w:rPr>
                <w:rFonts w:ascii="Times New Roman" w:hAnsi="Times New Roman" w:cs="Times New Roman"/>
                <w:sz w:val="24"/>
                <w:szCs w:val="24"/>
              </w:rPr>
              <w:t xml:space="preserve"> family protein (ERD9)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861</w:t>
            </w:r>
          </w:p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861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872</w:t>
            </w:r>
          </w:p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895</w:t>
            </w:r>
          </w:p>
        </w:tc>
        <w:tc>
          <w:tcPr>
            <w:tcW w:w="99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857111" w:rsidRPr="005C713D" w:rsidTr="00710C10">
        <w:trPr>
          <w:cnfStyle w:val="000000100000"/>
        </w:trPr>
        <w:tc>
          <w:tcPr>
            <w:cnfStyle w:val="001000000000"/>
            <w:tcW w:w="648" w:type="dxa"/>
          </w:tcPr>
          <w:p w:rsidR="00857111" w:rsidRPr="005C713D" w:rsidRDefault="00857111" w:rsidP="00710C10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8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1G69260</w:t>
            </w:r>
          </w:p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1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BI five binding protein (AFP1)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668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683</w:t>
            </w:r>
          </w:p>
        </w:tc>
        <w:tc>
          <w:tcPr>
            <w:tcW w:w="99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857111" w:rsidRPr="005C713D" w:rsidTr="00710C10">
        <w:tc>
          <w:tcPr>
            <w:cnfStyle w:val="001000000000"/>
            <w:tcW w:w="648" w:type="dxa"/>
          </w:tcPr>
          <w:p w:rsidR="00857111" w:rsidRPr="005C713D" w:rsidRDefault="00857111" w:rsidP="00710C10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8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5G47020</w:t>
            </w:r>
          </w:p>
        </w:tc>
        <w:tc>
          <w:tcPr>
            <w:tcW w:w="351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raZ</w:t>
            </w:r>
            <w:proofErr w:type="spellEnd"/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99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857111" w:rsidRPr="005C713D" w:rsidTr="00710C10">
        <w:trPr>
          <w:cnfStyle w:val="000000100000"/>
        </w:trPr>
        <w:tc>
          <w:tcPr>
            <w:cnfStyle w:val="001000000000"/>
            <w:tcW w:w="648" w:type="dxa"/>
          </w:tcPr>
          <w:p w:rsidR="00857111" w:rsidRPr="005C713D" w:rsidRDefault="00857111" w:rsidP="00710C10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8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5G62130</w:t>
            </w:r>
          </w:p>
        </w:tc>
        <w:tc>
          <w:tcPr>
            <w:tcW w:w="351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er1-like family protein;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99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57111" w:rsidRPr="005C713D" w:rsidTr="00710C10">
        <w:tc>
          <w:tcPr>
            <w:cnfStyle w:val="001000000000"/>
            <w:tcW w:w="648" w:type="dxa"/>
          </w:tcPr>
          <w:p w:rsidR="00857111" w:rsidRPr="005C713D" w:rsidRDefault="00857111" w:rsidP="00710C10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8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3G45530</w:t>
            </w:r>
          </w:p>
        </w:tc>
        <w:tc>
          <w:tcPr>
            <w:tcW w:w="351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Cysteine</w:t>
            </w:r>
            <w:proofErr w:type="spellEnd"/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Histidine</w:t>
            </w:r>
            <w:proofErr w:type="spellEnd"/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-rich C1 domain family protein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822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833</w:t>
            </w:r>
          </w:p>
        </w:tc>
        <w:tc>
          <w:tcPr>
            <w:tcW w:w="99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57111" w:rsidRPr="005C713D" w:rsidTr="00710C10">
        <w:trPr>
          <w:cnfStyle w:val="000000100000"/>
        </w:trPr>
        <w:tc>
          <w:tcPr>
            <w:cnfStyle w:val="001000000000"/>
            <w:tcW w:w="648" w:type="dxa"/>
          </w:tcPr>
          <w:p w:rsidR="00857111" w:rsidRPr="005C713D" w:rsidRDefault="00857111" w:rsidP="00710C10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8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4G26000</w:t>
            </w:r>
          </w:p>
          <w:p w:rsidR="00857111" w:rsidRPr="005C713D" w:rsidRDefault="00857111" w:rsidP="00710C10">
            <w:pPr>
              <w:pStyle w:val="normal0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1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RNA-binding KH domain-containing protein (PEP)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914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940</w:t>
            </w:r>
          </w:p>
        </w:tc>
        <w:tc>
          <w:tcPr>
            <w:tcW w:w="99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857111" w:rsidRPr="005C713D" w:rsidTr="00710C10">
        <w:tc>
          <w:tcPr>
            <w:cnfStyle w:val="001000000000"/>
            <w:tcW w:w="648" w:type="dxa"/>
          </w:tcPr>
          <w:p w:rsidR="00857111" w:rsidRPr="005C713D" w:rsidRDefault="00857111" w:rsidP="00710C10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8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1G07720</w:t>
            </w:r>
          </w:p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1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 xml:space="preserve">3-ketoacyl-CoA </w:t>
            </w:r>
            <w:proofErr w:type="spellStart"/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synthase</w:t>
            </w:r>
            <w:proofErr w:type="spellEnd"/>
            <w:r w:rsidRPr="005C7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99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57111" w:rsidRPr="005C713D" w:rsidTr="00710C10">
        <w:trPr>
          <w:cnfStyle w:val="000000100000"/>
        </w:trPr>
        <w:tc>
          <w:tcPr>
            <w:cnfStyle w:val="001000000000"/>
            <w:tcW w:w="648" w:type="dxa"/>
          </w:tcPr>
          <w:p w:rsidR="00857111" w:rsidRPr="005C713D" w:rsidRDefault="00857111" w:rsidP="00710C10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8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5G01270</w:t>
            </w:r>
          </w:p>
          <w:p w:rsidR="00857111" w:rsidRPr="005C713D" w:rsidRDefault="00857111" w:rsidP="00710C10">
            <w:pPr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1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 xml:space="preserve"> </w:t>
            </w:r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Carboxyl-terminal domain (CTD) </w:t>
            </w:r>
            <w:proofErr w:type="spellStart"/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hosphatase</w:t>
            </w:r>
            <w:proofErr w:type="spellEnd"/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like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681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698</w:t>
            </w:r>
          </w:p>
        </w:tc>
        <w:tc>
          <w:tcPr>
            <w:tcW w:w="99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857111" w:rsidRPr="005C713D" w:rsidTr="00710C10">
        <w:tc>
          <w:tcPr>
            <w:cnfStyle w:val="001000000000"/>
            <w:tcW w:w="648" w:type="dxa"/>
          </w:tcPr>
          <w:p w:rsidR="00857111" w:rsidRPr="005C713D" w:rsidRDefault="00857111" w:rsidP="00710C10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8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2G38390</w:t>
            </w:r>
          </w:p>
        </w:tc>
        <w:tc>
          <w:tcPr>
            <w:tcW w:w="351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eroxidase</w:t>
            </w:r>
            <w:proofErr w:type="spellEnd"/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uperfamily</w:t>
            </w:r>
            <w:proofErr w:type="spellEnd"/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protein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799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813</w:t>
            </w:r>
          </w:p>
        </w:tc>
        <w:tc>
          <w:tcPr>
            <w:tcW w:w="99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57111" w:rsidRPr="005C713D" w:rsidTr="00710C10">
        <w:trPr>
          <w:cnfStyle w:val="000000100000"/>
        </w:trPr>
        <w:tc>
          <w:tcPr>
            <w:cnfStyle w:val="001000000000"/>
            <w:tcW w:w="648" w:type="dxa"/>
          </w:tcPr>
          <w:p w:rsidR="00857111" w:rsidRPr="005C713D" w:rsidRDefault="00857111" w:rsidP="00710C10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8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5G53990</w:t>
            </w:r>
          </w:p>
        </w:tc>
        <w:tc>
          <w:tcPr>
            <w:tcW w:w="351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DP-</w:t>
            </w:r>
            <w:proofErr w:type="spellStart"/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lycosyltransferase</w:t>
            </w:r>
            <w:proofErr w:type="spellEnd"/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uperfamily</w:t>
            </w:r>
            <w:proofErr w:type="spellEnd"/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protein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558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580</w:t>
            </w:r>
          </w:p>
        </w:tc>
        <w:tc>
          <w:tcPr>
            <w:tcW w:w="99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857111" w:rsidRPr="005C713D" w:rsidTr="00710C10">
        <w:tc>
          <w:tcPr>
            <w:cnfStyle w:val="001000000000"/>
            <w:tcW w:w="648" w:type="dxa"/>
          </w:tcPr>
          <w:p w:rsidR="00857111" w:rsidRPr="005C713D" w:rsidRDefault="00857111" w:rsidP="00710C10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8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1G62300</w:t>
            </w:r>
          </w:p>
        </w:tc>
        <w:tc>
          <w:tcPr>
            <w:tcW w:w="351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RKY family transcription factor(WRKY6)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927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949</w:t>
            </w:r>
          </w:p>
        </w:tc>
        <w:tc>
          <w:tcPr>
            <w:tcW w:w="99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857111" w:rsidRPr="005C713D" w:rsidTr="00710C10">
        <w:trPr>
          <w:cnfStyle w:val="000000100000"/>
        </w:trPr>
        <w:tc>
          <w:tcPr>
            <w:cnfStyle w:val="001000000000"/>
            <w:tcW w:w="648" w:type="dxa"/>
          </w:tcPr>
          <w:p w:rsidR="00857111" w:rsidRPr="005C713D" w:rsidRDefault="00857111" w:rsidP="00710C10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1</w:t>
            </w:r>
          </w:p>
        </w:tc>
        <w:tc>
          <w:tcPr>
            <w:tcW w:w="198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1G29860</w:t>
            </w:r>
          </w:p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1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WRKY DNA-binding protein 71(WRKY71)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675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685</w:t>
            </w:r>
          </w:p>
        </w:tc>
        <w:tc>
          <w:tcPr>
            <w:tcW w:w="99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57111" w:rsidRPr="005C713D" w:rsidTr="00710C10">
        <w:tc>
          <w:tcPr>
            <w:cnfStyle w:val="001000000000"/>
            <w:tcW w:w="648" w:type="dxa"/>
          </w:tcPr>
          <w:p w:rsidR="00857111" w:rsidRPr="005C713D" w:rsidRDefault="00857111" w:rsidP="00710C10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8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1G18100</w:t>
            </w:r>
          </w:p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1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PEP </w:t>
            </w:r>
          </w:p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(</w:t>
            </w:r>
            <w:proofErr w:type="spellStart"/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hosphatidylethanolamine</w:t>
            </w:r>
            <w:proofErr w:type="spellEnd"/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binding protein)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835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854</w:t>
            </w:r>
          </w:p>
        </w:tc>
        <w:tc>
          <w:tcPr>
            <w:tcW w:w="99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857111" w:rsidRPr="005C713D" w:rsidTr="00710C10">
        <w:trPr>
          <w:cnfStyle w:val="000000100000"/>
        </w:trPr>
        <w:tc>
          <w:tcPr>
            <w:cnfStyle w:val="001000000000"/>
            <w:tcW w:w="648" w:type="dxa"/>
          </w:tcPr>
          <w:p w:rsidR="00857111" w:rsidRPr="005C713D" w:rsidRDefault="00857111" w:rsidP="00710C10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8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3G25620</w:t>
            </w:r>
          </w:p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1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BC-2 type transporter family protein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99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857111" w:rsidRPr="005C713D" w:rsidTr="00710C10">
        <w:tc>
          <w:tcPr>
            <w:cnfStyle w:val="001000000000"/>
            <w:tcW w:w="648" w:type="dxa"/>
          </w:tcPr>
          <w:p w:rsidR="00857111" w:rsidRPr="005C713D" w:rsidRDefault="00857111" w:rsidP="00710C10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8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5G25110</w:t>
            </w:r>
          </w:p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1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CBL-interacting protein </w:t>
            </w:r>
            <w:proofErr w:type="spellStart"/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kinase</w:t>
            </w:r>
            <w:proofErr w:type="spellEnd"/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25(CIPK25)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99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857111" w:rsidRPr="005C713D" w:rsidTr="00710C10">
        <w:trPr>
          <w:cnfStyle w:val="000000100000"/>
        </w:trPr>
        <w:tc>
          <w:tcPr>
            <w:cnfStyle w:val="001000000000"/>
            <w:tcW w:w="648" w:type="dxa"/>
          </w:tcPr>
          <w:p w:rsidR="00857111" w:rsidRPr="005C713D" w:rsidRDefault="00857111" w:rsidP="00710C10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8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5G27950</w:t>
            </w:r>
          </w:p>
        </w:tc>
        <w:tc>
          <w:tcPr>
            <w:tcW w:w="351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P-loop containing nucleoside </w:t>
            </w:r>
            <w:proofErr w:type="spellStart"/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riphosphate</w:t>
            </w:r>
            <w:proofErr w:type="spellEnd"/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hydrolases</w:t>
            </w:r>
            <w:proofErr w:type="spellEnd"/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uperfamily</w:t>
            </w:r>
            <w:proofErr w:type="spellEnd"/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protein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99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57111" w:rsidRPr="005C713D" w:rsidTr="00710C10">
        <w:tc>
          <w:tcPr>
            <w:cnfStyle w:val="001000000000"/>
            <w:tcW w:w="648" w:type="dxa"/>
          </w:tcPr>
          <w:p w:rsidR="00857111" w:rsidRPr="005C713D" w:rsidRDefault="00857111" w:rsidP="00710C10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98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4G27520</w:t>
            </w:r>
          </w:p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1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Early </w:t>
            </w:r>
            <w:proofErr w:type="spellStart"/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odulin</w:t>
            </w:r>
            <w:proofErr w:type="spellEnd"/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like protein 2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854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871</w:t>
            </w:r>
          </w:p>
        </w:tc>
        <w:tc>
          <w:tcPr>
            <w:tcW w:w="99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857111" w:rsidRPr="005C713D" w:rsidTr="00710C10">
        <w:trPr>
          <w:cnfStyle w:val="000000100000"/>
        </w:trPr>
        <w:tc>
          <w:tcPr>
            <w:cnfStyle w:val="001000000000"/>
            <w:tcW w:w="648" w:type="dxa"/>
          </w:tcPr>
          <w:p w:rsidR="00857111" w:rsidRPr="005C713D" w:rsidRDefault="00857111" w:rsidP="00710C10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98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4G14010</w:t>
            </w:r>
          </w:p>
          <w:p w:rsidR="00857111" w:rsidRPr="005C713D" w:rsidRDefault="00857111" w:rsidP="00710C10">
            <w:pPr>
              <w:pStyle w:val="normal0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10" w:type="dxa"/>
          </w:tcPr>
          <w:p w:rsidR="00857111" w:rsidRPr="005C713D" w:rsidRDefault="00857111" w:rsidP="00710C10">
            <w:pPr>
              <w:pStyle w:val="normal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alf-like 32( RALFL32)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618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651</w:t>
            </w:r>
          </w:p>
        </w:tc>
        <w:tc>
          <w:tcPr>
            <w:tcW w:w="99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857111" w:rsidRPr="005C713D" w:rsidTr="00710C10">
        <w:tc>
          <w:tcPr>
            <w:cnfStyle w:val="001000000000"/>
            <w:tcW w:w="648" w:type="dxa"/>
          </w:tcPr>
          <w:p w:rsidR="00857111" w:rsidRPr="005C713D" w:rsidRDefault="00857111" w:rsidP="00710C10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98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2G24740</w:t>
            </w:r>
          </w:p>
          <w:p w:rsidR="00857111" w:rsidRPr="005C713D" w:rsidRDefault="00857111" w:rsidP="00710C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1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ET domain group 21(SDG21)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99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857111" w:rsidRPr="005C713D" w:rsidTr="00710C10">
        <w:trPr>
          <w:cnfStyle w:val="000000100000"/>
        </w:trPr>
        <w:tc>
          <w:tcPr>
            <w:cnfStyle w:val="001000000000"/>
            <w:tcW w:w="648" w:type="dxa"/>
          </w:tcPr>
          <w:p w:rsidR="00857111" w:rsidRPr="005C713D" w:rsidRDefault="00857111" w:rsidP="00710C10">
            <w:pPr>
              <w:pStyle w:val="normal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98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1G18900</w:t>
            </w:r>
          </w:p>
        </w:tc>
        <w:tc>
          <w:tcPr>
            <w:tcW w:w="351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entatricopeptide</w:t>
            </w:r>
            <w:proofErr w:type="spellEnd"/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repeat (PPR) </w:t>
            </w:r>
            <w:proofErr w:type="spellStart"/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uperfamily</w:t>
            </w:r>
            <w:proofErr w:type="spellEnd"/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552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563</w:t>
            </w:r>
          </w:p>
        </w:tc>
        <w:tc>
          <w:tcPr>
            <w:tcW w:w="99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57111" w:rsidRPr="005C713D" w:rsidTr="00710C10">
        <w:tc>
          <w:tcPr>
            <w:cnfStyle w:val="001000000000"/>
            <w:tcW w:w="648" w:type="dxa"/>
          </w:tcPr>
          <w:p w:rsidR="00857111" w:rsidRPr="005C713D" w:rsidRDefault="00857111" w:rsidP="00710C10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8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5G09530</w:t>
            </w:r>
          </w:p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(PELPK1, PRO-GLU-LEU|ILE|VAL-PRO-LYS 1, PROLINE-RICH PROTEIN 10, PRP10)</w:t>
            </w:r>
          </w:p>
        </w:tc>
        <w:tc>
          <w:tcPr>
            <w:tcW w:w="351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droxyproline</w:t>
            </w:r>
            <w:proofErr w:type="spellEnd"/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rich glycoprotein family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780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797</w:t>
            </w:r>
          </w:p>
        </w:tc>
        <w:tc>
          <w:tcPr>
            <w:tcW w:w="99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857111" w:rsidRPr="005C713D" w:rsidTr="00710C10">
        <w:trPr>
          <w:cnfStyle w:val="000000100000"/>
        </w:trPr>
        <w:tc>
          <w:tcPr>
            <w:cnfStyle w:val="001000000000"/>
            <w:tcW w:w="648" w:type="dxa"/>
          </w:tcPr>
          <w:p w:rsidR="00857111" w:rsidRPr="005C713D" w:rsidRDefault="00857111" w:rsidP="00710C10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98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1G20640</w:t>
            </w:r>
          </w:p>
          <w:p w:rsidR="00857111" w:rsidRPr="005C713D" w:rsidRDefault="00857111" w:rsidP="00710C10">
            <w:pPr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1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lant regulator RWP-RK family protein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606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612</w:t>
            </w:r>
          </w:p>
        </w:tc>
        <w:tc>
          <w:tcPr>
            <w:tcW w:w="99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57111" w:rsidRPr="005C713D" w:rsidTr="00710C10">
        <w:tc>
          <w:tcPr>
            <w:cnfStyle w:val="001000000000"/>
            <w:tcW w:w="648" w:type="dxa"/>
          </w:tcPr>
          <w:p w:rsidR="00857111" w:rsidRPr="005C713D" w:rsidRDefault="00857111" w:rsidP="00710C10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98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5G59845</w:t>
            </w:r>
          </w:p>
        </w:tc>
        <w:tc>
          <w:tcPr>
            <w:tcW w:w="351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ibberellin</w:t>
            </w:r>
            <w:proofErr w:type="spellEnd"/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regulated family protein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99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857111" w:rsidRPr="005C713D" w:rsidTr="00710C10">
        <w:trPr>
          <w:cnfStyle w:val="000000100000"/>
        </w:trPr>
        <w:tc>
          <w:tcPr>
            <w:cnfStyle w:val="001000000000"/>
            <w:tcW w:w="648" w:type="dxa"/>
          </w:tcPr>
          <w:p w:rsidR="00857111" w:rsidRPr="005C713D" w:rsidRDefault="00857111" w:rsidP="00710C10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98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5G06760</w:t>
            </w:r>
          </w:p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1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 Embryogenesis Abundant 4-5 (LEA4-5)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860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874</w:t>
            </w:r>
          </w:p>
        </w:tc>
        <w:tc>
          <w:tcPr>
            <w:tcW w:w="99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57111" w:rsidRPr="005C713D" w:rsidTr="00710C10">
        <w:tc>
          <w:tcPr>
            <w:cnfStyle w:val="001000000000"/>
            <w:tcW w:w="648" w:type="dxa"/>
          </w:tcPr>
          <w:p w:rsidR="00857111" w:rsidRPr="005C713D" w:rsidRDefault="00857111" w:rsidP="00710C10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98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2G30550</w:t>
            </w:r>
          </w:p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1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lpha/beta-</w:t>
            </w:r>
            <w:proofErr w:type="spellStart"/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Hydrolases</w:t>
            </w:r>
            <w:proofErr w:type="spellEnd"/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uperfamily</w:t>
            </w:r>
            <w:proofErr w:type="spellEnd"/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protein 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990" w:type="dxa"/>
          </w:tcPr>
          <w:p w:rsidR="00857111" w:rsidRPr="005C713D" w:rsidRDefault="00857111" w:rsidP="00710C10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57111" w:rsidRPr="005C713D" w:rsidTr="00710C10">
        <w:trPr>
          <w:cnfStyle w:val="000000100000"/>
        </w:trPr>
        <w:tc>
          <w:tcPr>
            <w:cnfStyle w:val="001000000000"/>
            <w:tcW w:w="648" w:type="dxa"/>
          </w:tcPr>
          <w:p w:rsidR="00857111" w:rsidRPr="005C713D" w:rsidRDefault="00857111" w:rsidP="00710C10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98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5G59220</w:t>
            </w:r>
          </w:p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Protein </w:t>
            </w:r>
            <w:proofErr w:type="spellStart"/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hosphatases</w:t>
            </w:r>
            <w:proofErr w:type="spellEnd"/>
            <w:r w:rsidRPr="005C7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type 2C). Functions as a negative regulator of osmotic stress and ABA signaling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</w:p>
        </w:tc>
        <w:tc>
          <w:tcPr>
            <w:tcW w:w="117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465</w:t>
            </w:r>
          </w:p>
        </w:tc>
        <w:tc>
          <w:tcPr>
            <w:tcW w:w="990" w:type="dxa"/>
          </w:tcPr>
          <w:p w:rsidR="00857111" w:rsidRPr="005C713D" w:rsidRDefault="00857111" w:rsidP="00710C10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857111" w:rsidRDefault="00857111" w:rsidP="00857111">
      <w:pPr>
        <w:pStyle w:val="normal0"/>
        <w:spacing w:before="240" w:after="24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63796" w:rsidRPr="00857111" w:rsidRDefault="00663796" w:rsidP="00857111">
      <w:pPr>
        <w:rPr>
          <w:szCs w:val="24"/>
        </w:rPr>
      </w:pPr>
    </w:p>
    <w:sectPr w:rsidR="00663796" w:rsidRPr="00857111" w:rsidSect="00D05D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C22C6C"/>
    <w:rsid w:val="000E43FB"/>
    <w:rsid w:val="00143138"/>
    <w:rsid w:val="00295ABD"/>
    <w:rsid w:val="004376FD"/>
    <w:rsid w:val="00663796"/>
    <w:rsid w:val="006B0B1A"/>
    <w:rsid w:val="007A3AF5"/>
    <w:rsid w:val="007F5D91"/>
    <w:rsid w:val="00857111"/>
    <w:rsid w:val="009950D5"/>
    <w:rsid w:val="009C4369"/>
    <w:rsid w:val="00C22C6C"/>
    <w:rsid w:val="00D05D38"/>
    <w:rsid w:val="00DC32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6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C22C6C"/>
    <w:rPr>
      <w:rFonts w:ascii="Calibri" w:eastAsia="Calibri" w:hAnsi="Calibri" w:cs="Calibri"/>
    </w:rPr>
  </w:style>
  <w:style w:type="table" w:customStyle="1" w:styleId="LightShading1">
    <w:name w:val="Light Shading1"/>
    <w:basedOn w:val="TableNormal"/>
    <w:uiPriority w:val="60"/>
    <w:rsid w:val="00C22C6C"/>
    <w:pPr>
      <w:spacing w:after="0" w:line="240" w:lineRule="auto"/>
    </w:pPr>
    <w:rPr>
      <w:rFonts w:ascii="Calibri" w:eastAsia="Calibri" w:hAnsi="Calibri" w:cs="Calibr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1431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LightShading2">
    <w:name w:val="Light Shading2"/>
    <w:basedOn w:val="TableNormal"/>
    <w:uiPriority w:val="60"/>
    <w:rsid w:val="00663796"/>
    <w:pPr>
      <w:spacing w:after="0" w:line="240" w:lineRule="auto"/>
    </w:pPr>
    <w:rPr>
      <w:rFonts w:ascii="Calibri" w:eastAsia="Calibri" w:hAnsi="Calibri" w:cs="Calibr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D05D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05D38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05D3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5</Words>
  <Characters>2257</Characters>
  <Application>Microsoft Office Word</Application>
  <DocSecurity>0</DocSecurity>
  <Lines>18</Lines>
  <Paragraphs>5</Paragraphs>
  <ScaleCrop>false</ScaleCrop>
  <Company/>
  <LinksUpToDate>false</LinksUpToDate>
  <CharactersWithSpaces>2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1-11-02T17:03:00Z</dcterms:created>
  <dcterms:modified xsi:type="dcterms:W3CDTF">2021-11-02T17:03:00Z</dcterms:modified>
</cp:coreProperties>
</file>